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1F974" w14:textId="77777777" w:rsidR="00EF4D30" w:rsidRPr="00EE2E69" w:rsidRDefault="00EF4D30" w:rsidP="00594027">
      <w:pPr>
        <w:jc w:val="center"/>
        <w:rPr>
          <w:rFonts w:ascii="Times New Roman" w:hAnsi="Times New Roman" w:cs="Times New Roman"/>
          <w:b/>
          <w:bCs/>
        </w:rPr>
      </w:pPr>
    </w:p>
    <w:p w14:paraId="59B7F7F5" w14:textId="77777777" w:rsidR="0094328A" w:rsidRPr="00EE2E69" w:rsidRDefault="0094328A" w:rsidP="0059402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E2E69">
        <w:rPr>
          <w:rFonts w:ascii="Times New Roman" w:hAnsi="Times New Roman" w:cs="Times New Roman"/>
          <w:b/>
          <w:bCs/>
          <w:sz w:val="32"/>
          <w:szCs w:val="32"/>
        </w:rPr>
        <w:t xml:space="preserve">Monthly </w:t>
      </w:r>
      <w:r w:rsidR="00594027" w:rsidRPr="00EE2E69">
        <w:rPr>
          <w:rFonts w:ascii="Times New Roman" w:hAnsi="Times New Roman" w:cs="Times New Roman"/>
          <w:b/>
          <w:bCs/>
          <w:sz w:val="32"/>
          <w:szCs w:val="32"/>
        </w:rPr>
        <w:t>Trainer Call</w:t>
      </w:r>
    </w:p>
    <w:p w14:paraId="01B05DAE" w14:textId="77777777" w:rsidR="0094328A" w:rsidRPr="00EE2E69" w:rsidRDefault="0094328A" w:rsidP="0094328A">
      <w:pPr>
        <w:rPr>
          <w:rFonts w:ascii="Times New Roman" w:hAnsi="Times New Roman" w:cs="Times New Roman"/>
        </w:rPr>
      </w:pPr>
    </w:p>
    <w:p w14:paraId="6606905C" w14:textId="77777777" w:rsidR="0094328A" w:rsidRPr="00EE2E69" w:rsidRDefault="0094328A" w:rsidP="0094328A">
      <w:pPr>
        <w:rPr>
          <w:rFonts w:ascii="Times New Roman" w:hAnsi="Times New Roman" w:cs="Times New Roman"/>
        </w:rPr>
      </w:pPr>
    </w:p>
    <w:p w14:paraId="24DD0373" w14:textId="1C93BE55" w:rsidR="00FB4D16" w:rsidRPr="00EE2E69" w:rsidRDefault="0094328A" w:rsidP="001F56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How many car</w:t>
      </w:r>
      <w:r w:rsidR="00594027" w:rsidRPr="00EE2E69">
        <w:rPr>
          <w:rFonts w:ascii="Times New Roman" w:hAnsi="Times New Roman" w:cs="Times New Roman"/>
        </w:rPr>
        <w:t xml:space="preserve">tridges has the </w:t>
      </w:r>
      <w:r w:rsidR="001F56E0" w:rsidRPr="00EE2E69">
        <w:rPr>
          <w:rFonts w:ascii="Times New Roman" w:hAnsi="Times New Roman" w:cs="Times New Roman"/>
        </w:rPr>
        <w:t>trainee/surgeon</w:t>
      </w:r>
      <w:r w:rsidR="00594027" w:rsidRPr="00EE2E69">
        <w:rPr>
          <w:rFonts w:ascii="Times New Roman" w:hAnsi="Times New Roman" w:cs="Times New Roman"/>
        </w:rPr>
        <w:t xml:space="preserve"> sent</w:t>
      </w:r>
      <w:r w:rsidRPr="00EE2E69">
        <w:rPr>
          <w:rFonts w:ascii="Times New Roman" w:hAnsi="Times New Roman" w:cs="Times New Roman"/>
        </w:rPr>
        <w:t xml:space="preserve"> for review</w:t>
      </w:r>
      <w:r w:rsidR="00594027" w:rsidRPr="00EE2E69">
        <w:rPr>
          <w:rFonts w:ascii="Times New Roman" w:hAnsi="Times New Roman" w:cs="Times New Roman"/>
        </w:rPr>
        <w:t xml:space="preserve"> since the previous call</w:t>
      </w:r>
      <w:r w:rsidRPr="00EE2E69">
        <w:rPr>
          <w:rFonts w:ascii="Times New Roman" w:hAnsi="Times New Roman" w:cs="Times New Roman"/>
        </w:rPr>
        <w:t>?</w:t>
      </w:r>
    </w:p>
    <w:p w14:paraId="4DDA1E14" w14:textId="73C757CA" w:rsidR="0094328A" w:rsidRPr="00EE2E69" w:rsidRDefault="00E90CD6" w:rsidP="00E90CD6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1EEFE188" w14:textId="77777777" w:rsidR="00E90CD6" w:rsidRPr="00EE2E69" w:rsidRDefault="00E90CD6" w:rsidP="0094328A">
      <w:pPr>
        <w:rPr>
          <w:rFonts w:ascii="Times New Roman" w:hAnsi="Times New Roman" w:cs="Times New Roman"/>
        </w:rPr>
      </w:pPr>
    </w:p>
    <w:p w14:paraId="43C0D429" w14:textId="749B1662" w:rsidR="00594027" w:rsidRPr="00EE2E69" w:rsidRDefault="00594027" w:rsidP="001F56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Rank the trainee/surgeon on each skill below</w:t>
      </w:r>
      <w:r w:rsidR="001F56E0" w:rsidRPr="00EE2E69">
        <w:rPr>
          <w:rFonts w:ascii="Times New Roman" w:hAnsi="Times New Roman" w:cs="Times New Roman"/>
        </w:rPr>
        <w:t>. Select the average score across all cartridges</w:t>
      </w:r>
      <w:r w:rsidRPr="00EE2E69">
        <w:rPr>
          <w:rFonts w:ascii="Times New Roman" w:hAnsi="Times New Roman" w:cs="Times New Roman"/>
        </w:rPr>
        <w:t>:</w:t>
      </w:r>
    </w:p>
    <w:p w14:paraId="5797FC24" w14:textId="300E741D" w:rsidR="00594027" w:rsidRPr="00EE2E69" w:rsidRDefault="00594027" w:rsidP="00594027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 xml:space="preserve">1: very </w:t>
      </w:r>
      <w:proofErr w:type="gramStart"/>
      <w:r w:rsidRPr="00EE2E69">
        <w:rPr>
          <w:rFonts w:ascii="Times New Roman" w:hAnsi="Times New Roman" w:cs="Times New Roman"/>
        </w:rPr>
        <w:t>poor</w:t>
      </w:r>
      <w:r w:rsidR="00123172" w:rsidRPr="00EE2E69">
        <w:rPr>
          <w:rFonts w:ascii="Times New Roman" w:hAnsi="Times New Roman" w:cs="Times New Roman"/>
        </w:rPr>
        <w:t xml:space="preserve"> </w:t>
      </w:r>
      <w:r w:rsidRPr="00EE2E69">
        <w:rPr>
          <w:rFonts w:ascii="Times New Roman" w:hAnsi="Times New Roman" w:cs="Times New Roman"/>
        </w:rPr>
        <w:t xml:space="preserve"> 2</w:t>
      </w:r>
      <w:proofErr w:type="gramEnd"/>
      <w:r w:rsidRPr="00EE2E69">
        <w:rPr>
          <w:rFonts w:ascii="Times New Roman" w:hAnsi="Times New Roman" w:cs="Times New Roman"/>
        </w:rPr>
        <w:t xml:space="preserve">: poor  3: good  4: very good  5: excellent  </w:t>
      </w:r>
    </w:p>
    <w:p w14:paraId="27085B11" w14:textId="77777777" w:rsidR="001F56E0" w:rsidRPr="00EE2E69" w:rsidRDefault="001F56E0" w:rsidP="001F56E0">
      <w:pPr>
        <w:rPr>
          <w:rFonts w:ascii="Times New Roman" w:hAnsi="Times New Roman" w:cs="Times New Roman"/>
        </w:rPr>
      </w:pPr>
    </w:p>
    <w:p w14:paraId="3D009781" w14:textId="473DC055" w:rsidR="0094328A" w:rsidRPr="00EE2E69" w:rsidRDefault="0094328A" w:rsidP="001F56E0">
      <w:pPr>
        <w:ind w:left="5040" w:firstLine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 xml:space="preserve">Very Poor </w:t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  <w:t>Excellent</w:t>
      </w:r>
    </w:p>
    <w:p w14:paraId="5AC10594" w14:textId="08802A71" w:rsidR="0094328A" w:rsidRPr="00EE2E69" w:rsidRDefault="0094328A" w:rsidP="001F56E0">
      <w:pPr>
        <w:ind w:firstLine="36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Abil</w:t>
      </w:r>
      <w:r w:rsidR="001F56E0" w:rsidRPr="00EE2E69">
        <w:rPr>
          <w:rFonts w:ascii="Times New Roman" w:hAnsi="Times New Roman" w:cs="Times New Roman"/>
        </w:rPr>
        <w:t>ity to make a straight incision</w:t>
      </w:r>
      <w:r w:rsidR="001F56E0" w:rsidRPr="00EE2E69">
        <w:rPr>
          <w:rFonts w:ascii="Times New Roman" w:hAnsi="Times New Roman" w:cs="Times New Roman"/>
        </w:rPr>
        <w:tab/>
        <w:t xml:space="preserve"> </w:t>
      </w:r>
      <w:r w:rsidR="001F56E0" w:rsidRPr="00EE2E69">
        <w:rPr>
          <w:rFonts w:ascii="Times New Roman" w:hAnsi="Times New Roman" w:cs="Times New Roman"/>
        </w:rPr>
        <w:tab/>
      </w:r>
      <w:r w:rsidR="001F56E0" w:rsidRPr="00EE2E69">
        <w:rPr>
          <w:rFonts w:ascii="Times New Roman" w:hAnsi="Times New Roman" w:cs="Times New Roman"/>
        </w:rPr>
        <w:tab/>
        <w:t>1</w:t>
      </w:r>
      <w:r w:rsidR="001F56E0" w:rsidRPr="00EE2E69">
        <w:rPr>
          <w:rFonts w:ascii="Times New Roman" w:hAnsi="Times New Roman" w:cs="Times New Roman"/>
        </w:rPr>
        <w:tab/>
        <w:t>2</w:t>
      </w:r>
      <w:r w:rsidR="001F56E0" w:rsidRPr="00EE2E69">
        <w:rPr>
          <w:rFonts w:ascii="Times New Roman" w:hAnsi="Times New Roman" w:cs="Times New Roman"/>
        </w:rPr>
        <w:tab/>
        <w:t>3</w:t>
      </w:r>
      <w:r w:rsidR="001F56E0" w:rsidRPr="00EE2E69">
        <w:rPr>
          <w:rFonts w:ascii="Times New Roman" w:hAnsi="Times New Roman" w:cs="Times New Roman"/>
        </w:rPr>
        <w:tab/>
        <w:t>4</w:t>
      </w:r>
      <w:r w:rsidR="001F56E0" w:rsidRPr="00EE2E69">
        <w:rPr>
          <w:rFonts w:ascii="Times New Roman" w:hAnsi="Times New Roman" w:cs="Times New Roman"/>
        </w:rPr>
        <w:tab/>
        <w:t>5</w:t>
      </w:r>
      <w:r w:rsidRPr="00EE2E69">
        <w:rPr>
          <w:rFonts w:ascii="Times New Roman" w:hAnsi="Times New Roman" w:cs="Times New Roman"/>
        </w:rPr>
        <w:tab/>
      </w:r>
    </w:p>
    <w:p w14:paraId="39FFF72D" w14:textId="37852B4B" w:rsidR="0094328A" w:rsidRPr="00EE2E69" w:rsidRDefault="0094328A" w:rsidP="001F56E0">
      <w:pPr>
        <w:ind w:firstLine="36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 xml:space="preserve">Ability to </w:t>
      </w:r>
      <w:r w:rsidR="001F56E0" w:rsidRPr="00EE2E69">
        <w:rPr>
          <w:rFonts w:ascii="Times New Roman" w:hAnsi="Times New Roman" w:cs="Times New Roman"/>
        </w:rPr>
        <w:t xml:space="preserve">take proper </w:t>
      </w:r>
      <w:proofErr w:type="gramStart"/>
      <w:r w:rsidR="001F56E0" w:rsidRPr="00EE2E69">
        <w:rPr>
          <w:rFonts w:ascii="Times New Roman" w:hAnsi="Times New Roman" w:cs="Times New Roman"/>
        </w:rPr>
        <w:t xml:space="preserve">bites  </w:t>
      </w:r>
      <w:r w:rsidR="001F56E0" w:rsidRPr="00EE2E69">
        <w:rPr>
          <w:rFonts w:ascii="Times New Roman" w:hAnsi="Times New Roman" w:cs="Times New Roman"/>
        </w:rPr>
        <w:tab/>
      </w:r>
      <w:proofErr w:type="gramEnd"/>
      <w:r w:rsidR="001F56E0" w:rsidRPr="00EE2E69">
        <w:rPr>
          <w:rFonts w:ascii="Times New Roman" w:hAnsi="Times New Roman" w:cs="Times New Roman"/>
        </w:rPr>
        <w:tab/>
      </w:r>
      <w:r w:rsidR="001F56E0" w:rsidRPr="00EE2E69">
        <w:rPr>
          <w:rFonts w:ascii="Times New Roman" w:hAnsi="Times New Roman" w:cs="Times New Roman"/>
        </w:rPr>
        <w:tab/>
      </w:r>
      <w:r w:rsidR="001F56E0" w:rsidRPr="00EE2E69">
        <w:rPr>
          <w:rFonts w:ascii="Times New Roman" w:hAnsi="Times New Roman" w:cs="Times New Roman"/>
        </w:rPr>
        <w:tab/>
        <w:t>1</w:t>
      </w:r>
      <w:r w:rsidR="001F56E0" w:rsidRPr="00EE2E69">
        <w:rPr>
          <w:rFonts w:ascii="Times New Roman" w:hAnsi="Times New Roman" w:cs="Times New Roman"/>
        </w:rPr>
        <w:tab/>
        <w:t>2</w:t>
      </w:r>
      <w:r w:rsidR="001F56E0" w:rsidRPr="00EE2E69">
        <w:rPr>
          <w:rFonts w:ascii="Times New Roman" w:hAnsi="Times New Roman" w:cs="Times New Roman"/>
        </w:rPr>
        <w:tab/>
        <w:t>3</w:t>
      </w:r>
      <w:r w:rsidR="001F56E0" w:rsidRPr="00EE2E69">
        <w:rPr>
          <w:rFonts w:ascii="Times New Roman" w:hAnsi="Times New Roman" w:cs="Times New Roman"/>
        </w:rPr>
        <w:tab/>
        <w:t>4</w:t>
      </w:r>
      <w:r w:rsidR="001F56E0" w:rsidRPr="00EE2E69">
        <w:rPr>
          <w:rFonts w:ascii="Times New Roman" w:hAnsi="Times New Roman" w:cs="Times New Roman"/>
        </w:rPr>
        <w:tab/>
        <w:t>5</w:t>
      </w:r>
    </w:p>
    <w:p w14:paraId="2BBA4F38" w14:textId="60E1887B" w:rsidR="0094328A" w:rsidRPr="00EE2E69" w:rsidRDefault="001F56E0" w:rsidP="001F56E0">
      <w:pPr>
        <w:ind w:firstLine="36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 xml:space="preserve">Ability to evenly space sutures </w:t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  <w:t>1</w:t>
      </w:r>
      <w:r w:rsidRPr="00EE2E69">
        <w:rPr>
          <w:rFonts w:ascii="Times New Roman" w:hAnsi="Times New Roman" w:cs="Times New Roman"/>
        </w:rPr>
        <w:tab/>
        <w:t>2</w:t>
      </w:r>
      <w:r w:rsidRPr="00EE2E69">
        <w:rPr>
          <w:rFonts w:ascii="Times New Roman" w:hAnsi="Times New Roman" w:cs="Times New Roman"/>
        </w:rPr>
        <w:tab/>
        <w:t>3</w:t>
      </w:r>
      <w:r w:rsidRPr="00EE2E69">
        <w:rPr>
          <w:rFonts w:ascii="Times New Roman" w:hAnsi="Times New Roman" w:cs="Times New Roman"/>
        </w:rPr>
        <w:tab/>
        <w:t>4</w:t>
      </w:r>
      <w:r w:rsidRPr="00EE2E69">
        <w:rPr>
          <w:rFonts w:ascii="Times New Roman" w:hAnsi="Times New Roman" w:cs="Times New Roman"/>
        </w:rPr>
        <w:tab/>
        <w:t>5</w:t>
      </w:r>
      <w:r w:rsidR="0094328A" w:rsidRPr="00EE2E69">
        <w:rPr>
          <w:rFonts w:ascii="Times New Roman" w:hAnsi="Times New Roman" w:cs="Times New Roman"/>
        </w:rPr>
        <w:tab/>
      </w:r>
    </w:p>
    <w:p w14:paraId="257DD0F7" w14:textId="77777777" w:rsidR="0094328A" w:rsidRPr="00EE2E69" w:rsidRDefault="0094328A" w:rsidP="0094328A">
      <w:pPr>
        <w:ind w:firstLine="36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Ability to tie knots well</w:t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</w:r>
      <w:r w:rsidRPr="00EE2E69">
        <w:rPr>
          <w:rFonts w:ascii="Times New Roman" w:hAnsi="Times New Roman" w:cs="Times New Roman"/>
        </w:rPr>
        <w:tab/>
        <w:t>1</w:t>
      </w:r>
      <w:r w:rsidRPr="00EE2E69">
        <w:rPr>
          <w:rFonts w:ascii="Times New Roman" w:hAnsi="Times New Roman" w:cs="Times New Roman"/>
        </w:rPr>
        <w:tab/>
        <w:t>2</w:t>
      </w:r>
      <w:r w:rsidRPr="00EE2E69">
        <w:rPr>
          <w:rFonts w:ascii="Times New Roman" w:hAnsi="Times New Roman" w:cs="Times New Roman"/>
        </w:rPr>
        <w:tab/>
        <w:t>3</w:t>
      </w:r>
      <w:r w:rsidRPr="00EE2E69">
        <w:rPr>
          <w:rFonts w:ascii="Times New Roman" w:hAnsi="Times New Roman" w:cs="Times New Roman"/>
        </w:rPr>
        <w:tab/>
        <w:t>4</w:t>
      </w:r>
      <w:r w:rsidRPr="00EE2E69">
        <w:rPr>
          <w:rFonts w:ascii="Times New Roman" w:hAnsi="Times New Roman" w:cs="Times New Roman"/>
        </w:rPr>
        <w:tab/>
        <w:t>5</w:t>
      </w:r>
    </w:p>
    <w:p w14:paraId="66C6615B" w14:textId="77777777" w:rsidR="0094328A" w:rsidRPr="00EE2E69" w:rsidRDefault="0094328A" w:rsidP="0094328A">
      <w:pPr>
        <w:rPr>
          <w:rFonts w:ascii="Times New Roman" w:hAnsi="Times New Roman" w:cs="Times New Roman"/>
        </w:rPr>
      </w:pPr>
    </w:p>
    <w:p w14:paraId="6391C0CA" w14:textId="77777777" w:rsidR="0094328A" w:rsidRPr="00EE2E69" w:rsidRDefault="0094328A" w:rsidP="0094328A">
      <w:pPr>
        <w:rPr>
          <w:rFonts w:ascii="Times New Roman" w:hAnsi="Times New Roman" w:cs="Times New Roman"/>
          <w:b/>
          <w:bCs/>
        </w:rPr>
      </w:pPr>
      <w:r w:rsidRPr="00EE2E69">
        <w:rPr>
          <w:rFonts w:ascii="Times New Roman" w:hAnsi="Times New Roman" w:cs="Times New Roman"/>
          <w:b/>
          <w:bCs/>
        </w:rPr>
        <w:t>General Assessment:</w:t>
      </w:r>
    </w:p>
    <w:p w14:paraId="389716CA" w14:textId="77777777" w:rsidR="00F72E87" w:rsidRPr="00EE2E69" w:rsidRDefault="00F72E87" w:rsidP="0094328A">
      <w:pPr>
        <w:rPr>
          <w:rFonts w:ascii="Times New Roman" w:hAnsi="Times New Roman" w:cs="Times New Roman"/>
        </w:rPr>
      </w:pPr>
    </w:p>
    <w:p w14:paraId="699DF254" w14:textId="6AF97959" w:rsidR="0094328A" w:rsidRPr="00EE2E69" w:rsidRDefault="0094328A" w:rsidP="001F56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What do</w:t>
      </w:r>
      <w:r w:rsidR="001F56E0" w:rsidRPr="00EE2E69">
        <w:rPr>
          <w:rFonts w:ascii="Times New Roman" w:hAnsi="Times New Roman" w:cs="Times New Roman"/>
        </w:rPr>
        <w:t>es the trainee/surgeon</w:t>
      </w:r>
      <w:r w:rsidRPr="00EE2E69">
        <w:rPr>
          <w:rFonts w:ascii="Times New Roman" w:hAnsi="Times New Roman" w:cs="Times New Roman"/>
        </w:rPr>
        <w:t xml:space="preserve"> need to focus on for the next month?</w:t>
      </w:r>
    </w:p>
    <w:p w14:paraId="289C094F" w14:textId="7569B588" w:rsidR="00E90CD6" w:rsidRPr="00EE2E69" w:rsidRDefault="00E90CD6" w:rsidP="00E90CD6">
      <w:pPr>
        <w:ind w:left="360" w:firstLine="36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2C9028C1" w14:textId="736618A4" w:rsidR="00E90CD6" w:rsidRPr="00EE2E69" w:rsidRDefault="00E90CD6" w:rsidP="00E90CD6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6B665E66" w14:textId="2CA5DD10" w:rsidR="0094328A" w:rsidRPr="00EE2E69" w:rsidRDefault="00E90CD6" w:rsidP="00BE2909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51405FBF" w14:textId="77777777" w:rsidR="0094328A" w:rsidRPr="00EE2E69" w:rsidRDefault="0094328A" w:rsidP="0094328A">
      <w:pPr>
        <w:rPr>
          <w:rFonts w:ascii="Times New Roman" w:hAnsi="Times New Roman" w:cs="Times New Roman"/>
        </w:rPr>
      </w:pPr>
    </w:p>
    <w:p w14:paraId="2DA6036C" w14:textId="78B0BDF4" w:rsidR="0094328A" w:rsidRPr="00EE2E69" w:rsidRDefault="00123172" w:rsidP="0012317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In what</w:t>
      </w:r>
      <w:r w:rsidR="001F56E0" w:rsidRPr="00EE2E69">
        <w:rPr>
          <w:rFonts w:ascii="Times New Roman" w:hAnsi="Times New Roman" w:cs="Times New Roman"/>
        </w:rPr>
        <w:t xml:space="preserve"> areas is the trainee/surgeon </w:t>
      </w:r>
      <w:r w:rsidRPr="00EE2E69">
        <w:rPr>
          <w:rFonts w:ascii="Times New Roman" w:hAnsi="Times New Roman" w:cs="Times New Roman"/>
        </w:rPr>
        <w:t>performing</w:t>
      </w:r>
      <w:r w:rsidR="0094328A" w:rsidRPr="00EE2E69">
        <w:rPr>
          <w:rFonts w:ascii="Times New Roman" w:hAnsi="Times New Roman" w:cs="Times New Roman"/>
        </w:rPr>
        <w:t xml:space="preserve"> </w:t>
      </w:r>
      <w:r w:rsidRPr="00EE2E69">
        <w:rPr>
          <w:rFonts w:ascii="Times New Roman" w:hAnsi="Times New Roman" w:cs="Times New Roman"/>
        </w:rPr>
        <w:t>well?</w:t>
      </w:r>
    </w:p>
    <w:p w14:paraId="6E002A92" w14:textId="2E2B8C37" w:rsidR="00E90CD6" w:rsidRPr="00EE2E69" w:rsidRDefault="00E90CD6" w:rsidP="00E90CD6">
      <w:pPr>
        <w:pStyle w:val="ListParagraph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__________________</w:t>
      </w:r>
    </w:p>
    <w:p w14:paraId="60D3B484" w14:textId="61630108" w:rsidR="00E90CD6" w:rsidRPr="00EE2E69" w:rsidRDefault="00E90CD6" w:rsidP="00E90CD6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54DE0253" w14:textId="274567A5" w:rsidR="0094328A" w:rsidRPr="00EE2E69" w:rsidRDefault="00E90CD6" w:rsidP="00BE2909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71162C86" w14:textId="77777777" w:rsidR="00EF4D30" w:rsidRPr="00EE2E69" w:rsidRDefault="00EF4D30" w:rsidP="0094328A">
      <w:pPr>
        <w:rPr>
          <w:rFonts w:ascii="Times New Roman" w:hAnsi="Times New Roman" w:cs="Times New Roman"/>
        </w:rPr>
      </w:pPr>
    </w:p>
    <w:p w14:paraId="640C1DEA" w14:textId="40447319" w:rsidR="0094328A" w:rsidRPr="00EE2E69" w:rsidRDefault="0094328A" w:rsidP="006F56C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 xml:space="preserve">Any feedback or general thoughts </w:t>
      </w:r>
      <w:r w:rsidR="006F56CC" w:rsidRPr="00EE2E69">
        <w:rPr>
          <w:rFonts w:ascii="Times New Roman" w:hAnsi="Times New Roman" w:cs="Times New Roman"/>
        </w:rPr>
        <w:t>for</w:t>
      </w:r>
      <w:r w:rsidRPr="00EE2E69">
        <w:rPr>
          <w:rFonts w:ascii="Times New Roman" w:hAnsi="Times New Roman" w:cs="Times New Roman"/>
        </w:rPr>
        <w:t xml:space="preserve"> the </w:t>
      </w:r>
      <w:r w:rsidR="00EF4D30" w:rsidRPr="00EE2E69">
        <w:rPr>
          <w:rFonts w:ascii="Times New Roman" w:hAnsi="Times New Roman" w:cs="Times New Roman"/>
        </w:rPr>
        <w:t>trainee/surgeon</w:t>
      </w:r>
      <w:r w:rsidRPr="00EE2E69">
        <w:rPr>
          <w:rFonts w:ascii="Times New Roman" w:hAnsi="Times New Roman" w:cs="Times New Roman"/>
        </w:rPr>
        <w:t>:</w:t>
      </w:r>
    </w:p>
    <w:p w14:paraId="70691BFA" w14:textId="57AEDA91" w:rsidR="00E90CD6" w:rsidRPr="00EE2E69" w:rsidRDefault="00E90CD6" w:rsidP="00E90CD6">
      <w:pPr>
        <w:pStyle w:val="ListParagraph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641E6738" w14:textId="6A03DC8B" w:rsidR="00E90CD6" w:rsidRPr="00EE2E69" w:rsidRDefault="00E90CD6" w:rsidP="00E90CD6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7D6AA9A1" w14:textId="3130A19B" w:rsidR="00E90CD6" w:rsidRPr="00EE2E69" w:rsidRDefault="00E90CD6" w:rsidP="00E90CD6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693205A9" w14:textId="77777777" w:rsidR="00BE2909" w:rsidRPr="00EE2E69" w:rsidRDefault="00BE2909" w:rsidP="00E90CD6">
      <w:pPr>
        <w:ind w:left="720"/>
        <w:rPr>
          <w:rFonts w:ascii="Times New Roman" w:hAnsi="Times New Roman" w:cs="Times New Roman"/>
        </w:rPr>
      </w:pPr>
    </w:p>
    <w:p w14:paraId="1755C8D7" w14:textId="2D5E2349" w:rsidR="0094328A" w:rsidRPr="00EE2E69" w:rsidRDefault="00BE2909" w:rsidP="00BE290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Agreed-upon steps for the trainee/surgeon before next month’s call:</w:t>
      </w:r>
    </w:p>
    <w:p w14:paraId="6160FFD9" w14:textId="77777777" w:rsidR="00BE2909" w:rsidRPr="00EE2E69" w:rsidRDefault="00BE2909" w:rsidP="00BE2909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61441BE5" w14:textId="77777777" w:rsidR="00BE2909" w:rsidRPr="00EE2E69" w:rsidRDefault="00BE2909" w:rsidP="00BE2909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0CEF07E5" w14:textId="77777777" w:rsidR="00BE2909" w:rsidRPr="00EE2E69" w:rsidRDefault="00BE2909" w:rsidP="00BE2909">
      <w:pPr>
        <w:ind w:left="720"/>
        <w:rPr>
          <w:rFonts w:ascii="Times New Roman" w:hAnsi="Times New Roman" w:cs="Times New Roman"/>
        </w:rPr>
      </w:pPr>
      <w:r w:rsidRPr="00EE2E69">
        <w:rPr>
          <w:rFonts w:ascii="Times New Roman" w:hAnsi="Times New Roman" w:cs="Times New Roman"/>
        </w:rPr>
        <w:t>______________________________________________________</w:t>
      </w:r>
    </w:p>
    <w:p w14:paraId="3EFFE3FA" w14:textId="77777777" w:rsidR="00BE2909" w:rsidRPr="00EE2E69" w:rsidRDefault="00BE2909" w:rsidP="00BE2909">
      <w:pPr>
        <w:ind w:left="360"/>
        <w:rPr>
          <w:rFonts w:ascii="Times New Roman" w:hAnsi="Times New Roman" w:cs="Times New Roman"/>
        </w:rPr>
      </w:pPr>
    </w:p>
    <w:sectPr w:rsidR="00BE2909" w:rsidRPr="00EE2E69" w:rsidSect="003C21CB">
      <w:headerReference w:type="default" r:id="rId7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F3590" w14:textId="77777777" w:rsidR="006B7995" w:rsidRDefault="006B7995" w:rsidP="00594027">
      <w:r>
        <w:separator/>
      </w:r>
    </w:p>
  </w:endnote>
  <w:endnote w:type="continuationSeparator" w:id="0">
    <w:p w14:paraId="4DE6837E" w14:textId="77777777" w:rsidR="006B7995" w:rsidRDefault="006B7995" w:rsidP="00594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97B08C" w14:textId="77777777" w:rsidR="006B7995" w:rsidRDefault="006B7995" w:rsidP="00594027">
      <w:r>
        <w:separator/>
      </w:r>
    </w:p>
  </w:footnote>
  <w:footnote w:type="continuationSeparator" w:id="0">
    <w:p w14:paraId="4DFBFAD7" w14:textId="77777777" w:rsidR="006B7995" w:rsidRDefault="006B7995" w:rsidP="005940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0E2092" w14:textId="43B37F08" w:rsidR="00594027" w:rsidRPr="00EE2E69" w:rsidRDefault="00594027" w:rsidP="00594027">
    <w:pPr>
      <w:pStyle w:val="Header"/>
      <w:tabs>
        <w:tab w:val="clear" w:pos="4680"/>
        <w:tab w:val="left" w:leader="underscore" w:pos="2340"/>
      </w:tabs>
      <w:rPr>
        <w:rFonts w:ascii="Times New Roman" w:hAnsi="Times New Roman" w:cs="Times New Roman"/>
      </w:rPr>
    </w:pPr>
    <w:r w:rsidRPr="00EE2E69">
      <w:rPr>
        <w:rFonts w:ascii="Times New Roman" w:hAnsi="Times New Roman" w:cs="Times New Roman"/>
      </w:rPr>
      <w:t xml:space="preserve">Trainee ID: </w:t>
    </w:r>
    <w:r w:rsidR="000C34A3" w:rsidRPr="00EE2E69">
      <w:rPr>
        <w:rFonts w:ascii="Times New Roman" w:hAnsi="Times New Roman" w:cs="Times New Roman"/>
      </w:rPr>
      <w:t xml:space="preserve">       ____________________</w:t>
    </w:r>
    <w:r w:rsidR="000C34A3" w:rsidRPr="00EE2E69">
      <w:rPr>
        <w:rFonts w:ascii="Times New Roman" w:hAnsi="Times New Roman" w:cs="Times New Roman"/>
      </w:rPr>
      <w:tab/>
    </w:r>
    <w:r w:rsidRPr="00EE2E69">
      <w:rPr>
        <w:rFonts w:ascii="Times New Roman" w:hAnsi="Times New Roman" w:cs="Times New Roman"/>
      </w:rPr>
      <w:t>Date: ________</w:t>
    </w:r>
  </w:p>
  <w:p w14:paraId="14044839" w14:textId="77777777" w:rsidR="00594027" w:rsidRPr="00EE2E69" w:rsidRDefault="00594027" w:rsidP="00594027">
    <w:pPr>
      <w:pStyle w:val="Header"/>
      <w:tabs>
        <w:tab w:val="clear" w:pos="4680"/>
        <w:tab w:val="left" w:leader="underscore" w:pos="5310"/>
      </w:tabs>
      <w:rPr>
        <w:rFonts w:ascii="Times New Roman" w:hAnsi="Times New Roman" w:cs="Times New Roman"/>
      </w:rPr>
    </w:pPr>
    <w:r w:rsidRPr="00EE2E69">
      <w:rPr>
        <w:rFonts w:ascii="Times New Roman" w:hAnsi="Times New Roman" w:cs="Times New Roman"/>
      </w:rPr>
      <w:t xml:space="preserve">Trainer Name: </w:t>
    </w:r>
    <w:r w:rsidRPr="00EE2E69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C1F18"/>
    <w:multiLevelType w:val="hybridMultilevel"/>
    <w:tmpl w:val="93581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56985"/>
    <w:multiLevelType w:val="hybridMultilevel"/>
    <w:tmpl w:val="334C3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274D4"/>
    <w:multiLevelType w:val="hybridMultilevel"/>
    <w:tmpl w:val="EB76B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2934727">
    <w:abstractNumId w:val="2"/>
  </w:num>
  <w:num w:numId="2" w16cid:durableId="283079774">
    <w:abstractNumId w:val="0"/>
  </w:num>
  <w:num w:numId="3" w16cid:durableId="371882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28A"/>
    <w:rsid w:val="000C34A3"/>
    <w:rsid w:val="00123172"/>
    <w:rsid w:val="001B6CC9"/>
    <w:rsid w:val="001F56E0"/>
    <w:rsid w:val="00297327"/>
    <w:rsid w:val="003C21CB"/>
    <w:rsid w:val="00507BDF"/>
    <w:rsid w:val="00594027"/>
    <w:rsid w:val="005B6FC1"/>
    <w:rsid w:val="005E702B"/>
    <w:rsid w:val="006B7995"/>
    <w:rsid w:val="006F56CC"/>
    <w:rsid w:val="00877C93"/>
    <w:rsid w:val="008E31D5"/>
    <w:rsid w:val="0094328A"/>
    <w:rsid w:val="009F3255"/>
    <w:rsid w:val="00BE2909"/>
    <w:rsid w:val="00E90CD6"/>
    <w:rsid w:val="00EE2E69"/>
    <w:rsid w:val="00EF4D30"/>
    <w:rsid w:val="00F72E87"/>
    <w:rsid w:val="00FB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1A3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2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40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027"/>
  </w:style>
  <w:style w:type="paragraph" w:styleId="Footer">
    <w:name w:val="footer"/>
    <w:basedOn w:val="Normal"/>
    <w:link w:val="FooterChar"/>
    <w:uiPriority w:val="99"/>
    <w:unhideWhenUsed/>
    <w:rsid w:val="00594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mantha Tulenko</cp:lastModifiedBy>
  <cp:revision>3</cp:revision>
  <dcterms:created xsi:type="dcterms:W3CDTF">2024-11-23T21:55:00Z</dcterms:created>
  <dcterms:modified xsi:type="dcterms:W3CDTF">2024-11-23T22:08:00Z</dcterms:modified>
</cp:coreProperties>
</file>